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43126" w14:textId="77777777" w:rsidR="00E95A57" w:rsidRPr="00E55FE0" w:rsidRDefault="00E95A57" w:rsidP="00E95A57">
      <w:pPr>
        <w:keepNext/>
        <w:rPr>
          <w:b/>
          <w:bCs/>
        </w:rPr>
      </w:pPr>
      <w:r w:rsidRPr="00E55FE0">
        <w:rPr>
          <w:b/>
          <w:bCs/>
        </w:rPr>
        <w:t xml:space="preserve">Supplemental Table 1. </w:t>
      </w:r>
    </w:p>
    <w:p w14:paraId="2D9E3907" w14:textId="77777777" w:rsidR="00E95A57" w:rsidRPr="00E55FE0" w:rsidRDefault="00E95A57" w:rsidP="00E95A57">
      <w:pPr>
        <w:keepNext/>
        <w:rPr>
          <w:b/>
          <w:bCs/>
          <w:u w:val="single"/>
        </w:rPr>
      </w:pPr>
      <w:r w:rsidRPr="00E55FE0">
        <w:rPr>
          <w:b/>
          <w:bCs/>
          <w:u w:val="single"/>
        </w:rPr>
        <w:t>Mayo Scientific Visitor Experience Survey</w:t>
      </w:r>
    </w:p>
    <w:p w14:paraId="29FE7A31" w14:textId="77777777" w:rsidR="00E95A57" w:rsidRDefault="00E95A57" w:rsidP="00E95A57">
      <w:pPr>
        <w:keepNext/>
        <w:spacing w:line="240" w:lineRule="auto"/>
      </w:pPr>
      <w:r>
        <w:t>Q1 The goals and objectives of the visit were clear</w:t>
      </w:r>
    </w:p>
    <w:p w14:paraId="22A26991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4BB8A941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agree  (</w:t>
      </w:r>
      <w:proofErr w:type="gramEnd"/>
      <w:r>
        <w:t xml:space="preserve">2) </w:t>
      </w:r>
    </w:p>
    <w:p w14:paraId="06420AB1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2EA0E73E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disagree  (</w:t>
      </w:r>
      <w:proofErr w:type="gramEnd"/>
      <w:r>
        <w:t xml:space="preserve">4) </w:t>
      </w:r>
    </w:p>
    <w:p w14:paraId="6DD3FF2D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78F15063" w14:textId="77777777" w:rsidR="00E95A57" w:rsidRDefault="00E95A57" w:rsidP="00E95A57">
      <w:pPr>
        <w:keepNext/>
        <w:spacing w:line="240" w:lineRule="auto"/>
      </w:pPr>
    </w:p>
    <w:p w14:paraId="5CA5EDA9" w14:textId="77777777" w:rsidR="00E95A57" w:rsidRDefault="00E95A57" w:rsidP="00E95A57">
      <w:pPr>
        <w:keepNext/>
        <w:spacing w:line="240" w:lineRule="auto"/>
      </w:pPr>
      <w:proofErr w:type="gramStart"/>
      <w:r>
        <w:t>Q2</w:t>
      </w:r>
      <w:proofErr w:type="gramEnd"/>
      <w:r>
        <w:t xml:space="preserve"> I found the visit to Mayo Clinic valuable and applicable to my clinical practice</w:t>
      </w:r>
    </w:p>
    <w:p w14:paraId="649B446F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339D4093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agree  (</w:t>
      </w:r>
      <w:proofErr w:type="gramEnd"/>
      <w:r>
        <w:t xml:space="preserve">2) </w:t>
      </w:r>
    </w:p>
    <w:p w14:paraId="32C3109C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0060F5E9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disagree  (</w:t>
      </w:r>
      <w:proofErr w:type="gramEnd"/>
      <w:r>
        <w:t xml:space="preserve">4) </w:t>
      </w:r>
    </w:p>
    <w:p w14:paraId="22C698D4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37E1C4CD" w14:textId="77777777" w:rsidR="00E95A57" w:rsidRDefault="00E95A57" w:rsidP="00E95A57">
      <w:pPr>
        <w:keepNext/>
        <w:spacing w:line="240" w:lineRule="auto"/>
      </w:pPr>
    </w:p>
    <w:p w14:paraId="6B47AEC8" w14:textId="77777777" w:rsidR="00E95A57" w:rsidRDefault="00E95A57" w:rsidP="00E95A57">
      <w:pPr>
        <w:keepNext/>
        <w:spacing w:line="240" w:lineRule="auto"/>
      </w:pPr>
      <w:r>
        <w:t>Q3 I was able to learn how the multidisciplinary teams treating breast/gynecologic cancer at Mayo Clinic function as a team and as individual specialists.</w:t>
      </w:r>
    </w:p>
    <w:p w14:paraId="38092558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51EA7004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agree  (</w:t>
      </w:r>
      <w:proofErr w:type="gramEnd"/>
      <w:r>
        <w:t xml:space="preserve">2) </w:t>
      </w:r>
    </w:p>
    <w:p w14:paraId="29D83B7F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676F3C25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disagree  (</w:t>
      </w:r>
      <w:proofErr w:type="gramEnd"/>
      <w:r>
        <w:t xml:space="preserve">4) </w:t>
      </w:r>
    </w:p>
    <w:p w14:paraId="31633C72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4712B58F" w14:textId="77777777" w:rsidR="00E95A57" w:rsidRDefault="00E95A57" w:rsidP="00E95A57">
      <w:pPr>
        <w:keepNext/>
        <w:spacing w:line="240" w:lineRule="auto"/>
      </w:pPr>
    </w:p>
    <w:p w14:paraId="33CC081D" w14:textId="77777777" w:rsidR="00E95A57" w:rsidRDefault="00E95A57" w:rsidP="00E95A57">
      <w:pPr>
        <w:keepNext/>
        <w:spacing w:line="240" w:lineRule="auto"/>
      </w:pPr>
      <w:r>
        <w:lastRenderedPageBreak/>
        <w:t>Q4 I was able to review effective and critical elements in the development and expansion of MDT, including team structures, culture, leadership, and context</w:t>
      </w:r>
    </w:p>
    <w:p w14:paraId="35602038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proofErr w:type="gramStart"/>
      <w:r>
        <w:t>True  (</w:t>
      </w:r>
      <w:proofErr w:type="gramEnd"/>
      <w:r>
        <w:t xml:space="preserve">1) </w:t>
      </w:r>
    </w:p>
    <w:p w14:paraId="43C0DC76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proofErr w:type="gramStart"/>
      <w:r>
        <w:t>False  (</w:t>
      </w:r>
      <w:proofErr w:type="gramEnd"/>
      <w:r>
        <w:t xml:space="preserve">3) </w:t>
      </w:r>
    </w:p>
    <w:p w14:paraId="58D665B8" w14:textId="77777777" w:rsidR="00E95A57" w:rsidRDefault="00E95A57" w:rsidP="00E95A57">
      <w:pPr>
        <w:keepNext/>
        <w:spacing w:line="240" w:lineRule="auto"/>
      </w:pPr>
    </w:p>
    <w:p w14:paraId="34092F4B" w14:textId="77777777" w:rsidR="00E95A57" w:rsidRDefault="00E95A57" w:rsidP="00E95A57">
      <w:pPr>
        <w:keepNext/>
        <w:spacing w:line="240" w:lineRule="auto"/>
      </w:pPr>
      <w:r>
        <w:t>Q5 I was able to solve practical clinical cases as a team, facilitated by experienced staff from hosting institutions</w:t>
      </w:r>
    </w:p>
    <w:p w14:paraId="5F6815DA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proofErr w:type="gramStart"/>
      <w:r>
        <w:t>True  (</w:t>
      </w:r>
      <w:proofErr w:type="gramEnd"/>
      <w:r>
        <w:t xml:space="preserve">1) </w:t>
      </w:r>
    </w:p>
    <w:p w14:paraId="371B4295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proofErr w:type="gramStart"/>
      <w:r>
        <w:t>False  (</w:t>
      </w:r>
      <w:proofErr w:type="gramEnd"/>
      <w:r>
        <w:t xml:space="preserve">3) </w:t>
      </w:r>
    </w:p>
    <w:p w14:paraId="2BD627AB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</w:p>
    <w:p w14:paraId="51BCA748" w14:textId="77777777" w:rsidR="00E95A57" w:rsidRPr="00E55FE0" w:rsidRDefault="00E95A57" w:rsidP="00E95A57">
      <w:pPr>
        <w:keepNext/>
        <w:spacing w:line="240" w:lineRule="auto"/>
      </w:pPr>
      <w:r w:rsidRPr="00E55FE0">
        <w:t>Q</w:t>
      </w:r>
      <w:r>
        <w:t>6</w:t>
      </w:r>
      <w:r w:rsidRPr="00E55FE0">
        <w:t xml:space="preserve"> I was able to develop ideas and guidelines "share the way forward" for future development in Kumasi.</w:t>
      </w:r>
    </w:p>
    <w:p w14:paraId="4D6A5F08" w14:textId="77777777" w:rsidR="00E95A57" w:rsidRPr="00E55FE0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 w:rsidRPr="00E55FE0">
        <w:t xml:space="preserve">strongly </w:t>
      </w:r>
      <w:proofErr w:type="gramStart"/>
      <w:r w:rsidRPr="00E55FE0">
        <w:t>agree  (</w:t>
      </w:r>
      <w:proofErr w:type="gramEnd"/>
      <w:r w:rsidRPr="00E55FE0">
        <w:t xml:space="preserve">1) </w:t>
      </w:r>
    </w:p>
    <w:p w14:paraId="04CC82A3" w14:textId="77777777" w:rsidR="00E95A57" w:rsidRPr="00E55FE0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 w:rsidRPr="00E55FE0">
        <w:t xml:space="preserve">Somewhat </w:t>
      </w:r>
      <w:proofErr w:type="gramStart"/>
      <w:r w:rsidRPr="00E55FE0">
        <w:t>agree  (</w:t>
      </w:r>
      <w:proofErr w:type="gramEnd"/>
      <w:r w:rsidRPr="00E55FE0">
        <w:t xml:space="preserve">2) </w:t>
      </w:r>
    </w:p>
    <w:p w14:paraId="34BC5AB1" w14:textId="77777777" w:rsidR="00E95A57" w:rsidRPr="00E55FE0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 w:rsidRPr="00E55FE0">
        <w:t xml:space="preserve">Neither agree nor </w:t>
      </w:r>
      <w:proofErr w:type="gramStart"/>
      <w:r w:rsidRPr="00E55FE0">
        <w:t>disagree  (</w:t>
      </w:r>
      <w:proofErr w:type="gramEnd"/>
      <w:r w:rsidRPr="00E55FE0">
        <w:t xml:space="preserve">3) </w:t>
      </w:r>
    </w:p>
    <w:p w14:paraId="38F009F9" w14:textId="77777777" w:rsidR="00E95A57" w:rsidRPr="00E55FE0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 w:rsidRPr="00E55FE0">
        <w:t xml:space="preserve">Somewhat </w:t>
      </w:r>
      <w:proofErr w:type="gramStart"/>
      <w:r w:rsidRPr="00E55FE0">
        <w:t>disagree  (</w:t>
      </w:r>
      <w:proofErr w:type="gramEnd"/>
      <w:r w:rsidRPr="00E55FE0">
        <w:t xml:space="preserve">4) </w:t>
      </w:r>
    </w:p>
    <w:p w14:paraId="6BBB6ED8" w14:textId="77777777" w:rsidR="00E95A57" w:rsidRPr="00E55FE0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 w:rsidRPr="00E55FE0">
        <w:t xml:space="preserve">Strongly </w:t>
      </w:r>
      <w:proofErr w:type="gramStart"/>
      <w:r w:rsidRPr="00E55FE0">
        <w:t>disagree  (</w:t>
      </w:r>
      <w:proofErr w:type="gramEnd"/>
      <w:r w:rsidRPr="00E55FE0">
        <w:t xml:space="preserve">5) </w:t>
      </w:r>
    </w:p>
    <w:p w14:paraId="1098490F" w14:textId="77777777" w:rsidR="00E95A57" w:rsidRDefault="00E95A57" w:rsidP="00E95A57">
      <w:pPr>
        <w:spacing w:line="240" w:lineRule="auto"/>
      </w:pPr>
    </w:p>
    <w:p w14:paraId="3D379034" w14:textId="77777777" w:rsidR="00E95A57" w:rsidRDefault="00E95A57" w:rsidP="00E95A57">
      <w:pPr>
        <w:keepNext/>
        <w:spacing w:line="240" w:lineRule="auto"/>
      </w:pPr>
      <w:r>
        <w:t>Q11 Please describe the highlights of your trip</w:t>
      </w:r>
    </w:p>
    <w:p w14:paraId="17A3E6DF" w14:textId="77777777" w:rsidR="00E95A57" w:rsidRDefault="00E95A57" w:rsidP="00E95A57">
      <w:pPr>
        <w:pStyle w:val="TextEntryLine"/>
        <w:ind w:firstLine="400"/>
      </w:pPr>
      <w:r>
        <w:t>________________________________________________________________</w:t>
      </w:r>
    </w:p>
    <w:p w14:paraId="05DCB389" w14:textId="77777777" w:rsidR="00E95A57" w:rsidRDefault="00E95A57" w:rsidP="00E95A57">
      <w:pPr>
        <w:spacing w:line="240" w:lineRule="auto"/>
      </w:pPr>
    </w:p>
    <w:p w14:paraId="7EE03CEC" w14:textId="77777777" w:rsidR="00E95A57" w:rsidRDefault="00E95A57" w:rsidP="00E95A57">
      <w:pPr>
        <w:keepNext/>
        <w:spacing w:line="240" w:lineRule="auto"/>
      </w:pPr>
      <w:r>
        <w:t>Q12 What are the most important takeaways from the trip</w:t>
      </w:r>
    </w:p>
    <w:p w14:paraId="7B8E25BD" w14:textId="77777777" w:rsidR="00E95A57" w:rsidRDefault="00E95A57" w:rsidP="00E95A57">
      <w:pPr>
        <w:pStyle w:val="TextEntryLine"/>
        <w:ind w:firstLine="400"/>
      </w:pPr>
      <w:r>
        <w:t>________________________________________________________________</w:t>
      </w:r>
    </w:p>
    <w:p w14:paraId="174AB52E" w14:textId="77777777" w:rsidR="00E95A57" w:rsidRDefault="00E95A57" w:rsidP="00E95A57">
      <w:pPr>
        <w:spacing w:line="240" w:lineRule="auto"/>
      </w:pPr>
    </w:p>
    <w:p w14:paraId="28156062" w14:textId="77777777" w:rsidR="00E95A57" w:rsidRDefault="00E95A57" w:rsidP="00E95A57">
      <w:pPr>
        <w:keepNext/>
        <w:spacing w:line="240" w:lineRule="auto"/>
      </w:pPr>
      <w:r>
        <w:t>Q13 What are areas that we can improve for future trips</w:t>
      </w:r>
    </w:p>
    <w:p w14:paraId="571F4BB1" w14:textId="77777777" w:rsidR="00E95A57" w:rsidRDefault="00E95A57" w:rsidP="00E95A57">
      <w:pPr>
        <w:pStyle w:val="TextEntryLine"/>
        <w:ind w:firstLine="400"/>
      </w:pPr>
      <w:r>
        <w:t>________________________________________________________________</w:t>
      </w:r>
    </w:p>
    <w:p w14:paraId="66A7B910" w14:textId="77777777" w:rsidR="00E95A57" w:rsidRDefault="00E95A57" w:rsidP="00E95A57"/>
    <w:p w14:paraId="4B738D01" w14:textId="77777777" w:rsidR="00E95A57" w:rsidRDefault="00E95A57" w:rsidP="00E95A57">
      <w:pPr>
        <w:rPr>
          <w:rFonts w:ascii="Times New Roman" w:hAnsi="Times New Roman" w:cs="Times New Roman"/>
          <w:b/>
          <w:bCs/>
        </w:rPr>
      </w:pPr>
    </w:p>
    <w:p w14:paraId="1B97DD77" w14:textId="77777777" w:rsidR="00E95A57" w:rsidRPr="00E55FE0" w:rsidRDefault="00E95A57" w:rsidP="00E95A57">
      <w:pPr>
        <w:keepNext/>
        <w:rPr>
          <w:b/>
          <w:bCs/>
          <w:u w:val="single"/>
        </w:rPr>
      </w:pPr>
      <w:r w:rsidRPr="00E55FE0">
        <w:rPr>
          <w:b/>
          <w:bCs/>
          <w:u w:val="single"/>
        </w:rPr>
        <w:lastRenderedPageBreak/>
        <w:t>Mayo Clinic Preceptor Experience Survey</w:t>
      </w:r>
    </w:p>
    <w:p w14:paraId="2C17CCC3" w14:textId="77777777" w:rsidR="00E95A57" w:rsidRDefault="00E95A57" w:rsidP="00E95A57"/>
    <w:p w14:paraId="281726F7" w14:textId="77777777" w:rsidR="00E95A57" w:rsidRDefault="00E95A57" w:rsidP="00E95A57">
      <w:pPr>
        <w:keepNext/>
      </w:pPr>
      <w:proofErr w:type="gramStart"/>
      <w:r>
        <w:t>Q1</w:t>
      </w:r>
      <w:proofErr w:type="gramEnd"/>
      <w:r>
        <w:t xml:space="preserve"> I believe the training I provided will impact or influence patient care in Ghana?</w:t>
      </w:r>
    </w:p>
    <w:p w14:paraId="1B3E8835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48FC0EC1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agree  (</w:t>
      </w:r>
      <w:proofErr w:type="gramEnd"/>
      <w:r>
        <w:t xml:space="preserve">2) </w:t>
      </w:r>
    </w:p>
    <w:p w14:paraId="08CED01E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0112C5C0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disagree  (</w:t>
      </w:r>
      <w:proofErr w:type="gramEnd"/>
      <w:r>
        <w:t xml:space="preserve">4) </w:t>
      </w:r>
    </w:p>
    <w:p w14:paraId="483908BA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4F10A754" w14:textId="77777777" w:rsidR="00E95A57" w:rsidRDefault="00E95A57" w:rsidP="00E95A57"/>
    <w:p w14:paraId="4CF02C10" w14:textId="77777777" w:rsidR="00E95A57" w:rsidRDefault="00E95A57" w:rsidP="00E95A57">
      <w:pPr>
        <w:keepNext/>
      </w:pPr>
      <w:proofErr w:type="gramStart"/>
      <w:r>
        <w:t>Q2</w:t>
      </w:r>
      <w:proofErr w:type="gramEnd"/>
      <w:r>
        <w:t xml:space="preserve"> I found value or joy in providing training to health professionals from Ghana?</w:t>
      </w:r>
    </w:p>
    <w:p w14:paraId="34D746E4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41C773F1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agree  (</w:t>
      </w:r>
      <w:proofErr w:type="gramEnd"/>
      <w:r>
        <w:t xml:space="preserve">2) </w:t>
      </w:r>
    </w:p>
    <w:p w14:paraId="1BB7B999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7257DC46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disagree  (</w:t>
      </w:r>
      <w:proofErr w:type="gramEnd"/>
      <w:r>
        <w:t xml:space="preserve">4) </w:t>
      </w:r>
    </w:p>
    <w:p w14:paraId="2FAA6463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36DA06A7" w14:textId="77777777" w:rsidR="00E95A57" w:rsidRDefault="00E95A57" w:rsidP="00E95A57"/>
    <w:p w14:paraId="653E0297" w14:textId="77777777" w:rsidR="00E95A57" w:rsidRDefault="00E95A57" w:rsidP="00E95A57">
      <w:pPr>
        <w:keepNext/>
      </w:pPr>
      <w:r>
        <w:lastRenderedPageBreak/>
        <w:t>Q3 I would like to participate in future opportunities to provide training either at Mayo Clinic or abroad?</w:t>
      </w:r>
    </w:p>
    <w:p w14:paraId="16F65777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agree  (</w:t>
      </w:r>
      <w:proofErr w:type="gramEnd"/>
      <w:r>
        <w:t xml:space="preserve">1) </w:t>
      </w:r>
    </w:p>
    <w:p w14:paraId="03862655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agree  (</w:t>
      </w:r>
      <w:proofErr w:type="gramEnd"/>
      <w:r>
        <w:t xml:space="preserve">2) </w:t>
      </w:r>
    </w:p>
    <w:p w14:paraId="4C7943E6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Neither agree nor </w:t>
      </w:r>
      <w:proofErr w:type="gramStart"/>
      <w:r>
        <w:t>disagree  (</w:t>
      </w:r>
      <w:proofErr w:type="gramEnd"/>
      <w:r>
        <w:t xml:space="preserve">3) </w:t>
      </w:r>
    </w:p>
    <w:p w14:paraId="632EB129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omewhat </w:t>
      </w:r>
      <w:proofErr w:type="gramStart"/>
      <w:r>
        <w:t>disagree  (</w:t>
      </w:r>
      <w:proofErr w:type="gramEnd"/>
      <w:r>
        <w:t xml:space="preserve">4) </w:t>
      </w:r>
    </w:p>
    <w:p w14:paraId="114F4D3C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r>
        <w:t xml:space="preserve">Strongly </w:t>
      </w:r>
      <w:proofErr w:type="gramStart"/>
      <w:r>
        <w:t>disagree  (</w:t>
      </w:r>
      <w:proofErr w:type="gramEnd"/>
      <w:r>
        <w:t xml:space="preserve">5) </w:t>
      </w:r>
    </w:p>
    <w:p w14:paraId="2A52BA62" w14:textId="77777777" w:rsidR="00E95A57" w:rsidRDefault="00E95A57" w:rsidP="00E95A57">
      <w:pPr>
        <w:pStyle w:val="ListParagraph"/>
        <w:keepNext/>
        <w:ind w:left="360"/>
        <w:contextualSpacing w:val="0"/>
      </w:pPr>
    </w:p>
    <w:p w14:paraId="42C5154C" w14:textId="77777777" w:rsidR="00E95A57" w:rsidRDefault="00E95A57" w:rsidP="00E95A57">
      <w:pPr>
        <w:keepNext/>
      </w:pPr>
      <w:proofErr w:type="gramStart"/>
      <w:r>
        <w:t>Q4</w:t>
      </w:r>
      <w:proofErr w:type="gramEnd"/>
      <w:r>
        <w:t xml:space="preserve"> I have past experience training health care workers from low- and middle-income countries. </w:t>
      </w:r>
    </w:p>
    <w:p w14:paraId="1DCEDA54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239A9A90" w14:textId="77777777" w:rsidR="00E95A57" w:rsidRDefault="00E95A57" w:rsidP="00E95A57">
      <w:pPr>
        <w:pStyle w:val="ListParagraph"/>
        <w:keepNext/>
        <w:numPr>
          <w:ilvl w:val="0"/>
          <w:numId w:val="10"/>
        </w:numPr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7D285C2D" w14:textId="77777777" w:rsidR="00E95A57" w:rsidRDefault="00E95A57" w:rsidP="00E95A57">
      <w:pPr>
        <w:pStyle w:val="ListParagraph"/>
        <w:keepNext/>
        <w:ind w:left="360"/>
        <w:contextualSpacing w:val="0"/>
      </w:pPr>
    </w:p>
    <w:p w14:paraId="106530B3" w14:textId="77777777" w:rsidR="00E95A57" w:rsidRDefault="00E95A57" w:rsidP="00E95A57"/>
    <w:p w14:paraId="1509EA5E" w14:textId="77777777" w:rsidR="00E95A57" w:rsidRDefault="00E95A57" w:rsidP="00E95A57">
      <w:pPr>
        <w:keepNext/>
      </w:pPr>
      <w:r>
        <w:t>Q5 Please provide any positive aspects of your experience providing training to health professionals from Ghana.</w:t>
      </w:r>
    </w:p>
    <w:p w14:paraId="3870D97D" w14:textId="77777777" w:rsidR="00E95A57" w:rsidRDefault="00E95A57" w:rsidP="00E95A57">
      <w:pPr>
        <w:pStyle w:val="TextEntryLine"/>
        <w:ind w:firstLine="400"/>
      </w:pPr>
      <w:r>
        <w:t>________________________________________________________________</w:t>
      </w:r>
    </w:p>
    <w:p w14:paraId="5C5452DF" w14:textId="77777777" w:rsidR="00E95A57" w:rsidRDefault="00E95A57" w:rsidP="00E95A57"/>
    <w:p w14:paraId="29FC1346" w14:textId="77777777" w:rsidR="00E95A57" w:rsidRDefault="00E95A57" w:rsidP="00E95A57">
      <w:pPr>
        <w:keepNext/>
      </w:pPr>
      <w:r>
        <w:t>Q6 Please provide any negative aspects of your experience providing training to health professionals from Ghana</w:t>
      </w:r>
    </w:p>
    <w:p w14:paraId="467C2B3D" w14:textId="77777777" w:rsidR="00E95A57" w:rsidRDefault="00E95A57" w:rsidP="00E95A57">
      <w:pPr>
        <w:pStyle w:val="TextEntryLine"/>
        <w:ind w:firstLine="400"/>
      </w:pPr>
      <w:r>
        <w:t>________________________________________________________________</w:t>
      </w:r>
    </w:p>
    <w:p w14:paraId="24938F97" w14:textId="77777777" w:rsidR="00E95A57" w:rsidRDefault="00E95A57" w:rsidP="00E95A57"/>
    <w:p w14:paraId="4BF851D2" w14:textId="77777777" w:rsidR="00E95A57" w:rsidRDefault="00E95A57" w:rsidP="00E95A57">
      <w:pPr>
        <w:keepNext/>
      </w:pPr>
      <w:r>
        <w:t>Q7 Please provide any other feedback or recommendations to enhance or improve the training program.</w:t>
      </w:r>
    </w:p>
    <w:p w14:paraId="1067C773" w14:textId="77777777" w:rsidR="00E95A57" w:rsidRDefault="00E95A57" w:rsidP="00E95A57">
      <w:pPr>
        <w:pStyle w:val="TextEntryLine"/>
        <w:ind w:firstLine="400"/>
      </w:pPr>
      <w:r>
        <w:t>________________________________________________________________</w:t>
      </w:r>
    </w:p>
    <w:p w14:paraId="785B384D" w14:textId="77777777" w:rsidR="00E95A57" w:rsidRDefault="00E95A57" w:rsidP="00E95A57">
      <w:pPr>
        <w:rPr>
          <w:rFonts w:ascii="Times New Roman" w:hAnsi="Times New Roman" w:cs="Times New Roman"/>
          <w:b/>
          <w:bCs/>
        </w:rPr>
      </w:pPr>
    </w:p>
    <w:p w14:paraId="5E8BE4A5" w14:textId="77777777" w:rsidR="00E95A57" w:rsidRDefault="00E95A57" w:rsidP="00E95A57">
      <w:pPr>
        <w:rPr>
          <w:rFonts w:ascii="Times New Roman" w:hAnsi="Times New Roman" w:cs="Times New Roman"/>
          <w:b/>
          <w:bCs/>
        </w:rPr>
      </w:pPr>
    </w:p>
    <w:p w14:paraId="37CF85C1" w14:textId="77777777" w:rsidR="00E95A57" w:rsidRDefault="00E95A57" w:rsidP="00E95A57">
      <w:pPr>
        <w:rPr>
          <w:rFonts w:ascii="Times New Roman" w:hAnsi="Times New Roman" w:cs="Times New Roman"/>
          <w:b/>
          <w:bCs/>
        </w:rPr>
      </w:pPr>
    </w:p>
    <w:p w14:paraId="2F4B0199" w14:textId="77777777" w:rsidR="00E95A57" w:rsidRDefault="00E95A57" w:rsidP="00E95A57">
      <w:pPr>
        <w:rPr>
          <w:rFonts w:ascii="Times New Roman" w:hAnsi="Times New Roman" w:cs="Times New Roman"/>
          <w:b/>
          <w:bCs/>
        </w:rPr>
      </w:pPr>
    </w:p>
    <w:p w14:paraId="025BE650" w14:textId="45FD2D6B" w:rsidR="0091585A" w:rsidRPr="00E95A57" w:rsidRDefault="0091585A" w:rsidP="00E95A57"/>
    <w:sectPr w:rsidR="0091585A" w:rsidRPr="00E95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08B8F" w14:textId="77777777" w:rsidR="00FA1862" w:rsidRDefault="00FA1862" w:rsidP="002614FF">
      <w:pPr>
        <w:spacing w:after="0" w:line="240" w:lineRule="auto"/>
      </w:pPr>
      <w:r>
        <w:separator/>
      </w:r>
    </w:p>
  </w:endnote>
  <w:endnote w:type="continuationSeparator" w:id="0">
    <w:p w14:paraId="7FBA2D75" w14:textId="77777777" w:rsidR="00FA1862" w:rsidRDefault="00FA1862" w:rsidP="002614FF">
      <w:pPr>
        <w:spacing w:after="0" w:line="240" w:lineRule="auto"/>
      </w:pPr>
      <w:r>
        <w:continuationSeparator/>
      </w:r>
    </w:p>
  </w:endnote>
  <w:endnote w:type="continuationNotice" w:id="1">
    <w:p w14:paraId="4CAD7050" w14:textId="77777777" w:rsidR="00FA1862" w:rsidRDefault="00FA18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7F575" w14:textId="77777777" w:rsidR="00FA1862" w:rsidRDefault="00FA1862" w:rsidP="002614FF">
      <w:pPr>
        <w:spacing w:after="0" w:line="240" w:lineRule="auto"/>
      </w:pPr>
      <w:r>
        <w:separator/>
      </w:r>
    </w:p>
  </w:footnote>
  <w:footnote w:type="continuationSeparator" w:id="0">
    <w:p w14:paraId="374A0923" w14:textId="77777777" w:rsidR="00FA1862" w:rsidRDefault="00FA1862" w:rsidP="002614FF">
      <w:pPr>
        <w:spacing w:after="0" w:line="240" w:lineRule="auto"/>
      </w:pPr>
      <w:r>
        <w:continuationSeparator/>
      </w:r>
    </w:p>
  </w:footnote>
  <w:footnote w:type="continuationNotice" w:id="1">
    <w:p w14:paraId="6A9A7047" w14:textId="77777777" w:rsidR="00FA1862" w:rsidRDefault="00FA186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1754007"/>
    <w:multiLevelType w:val="hybridMultilevel"/>
    <w:tmpl w:val="D7FCA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253D4E"/>
    <w:multiLevelType w:val="hybridMultilevel"/>
    <w:tmpl w:val="4078B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B11312"/>
    <w:multiLevelType w:val="hybridMultilevel"/>
    <w:tmpl w:val="8A742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C16B7B"/>
    <w:multiLevelType w:val="hybridMultilevel"/>
    <w:tmpl w:val="7638AF02"/>
    <w:lvl w:ilvl="0" w:tplc="468A97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A32140"/>
    <w:multiLevelType w:val="hybridMultilevel"/>
    <w:tmpl w:val="A27E6DD2"/>
    <w:lvl w:ilvl="0" w:tplc="64A4568C">
      <w:start w:val="1"/>
      <w:numFmt w:val="decimal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B303CCC"/>
    <w:multiLevelType w:val="hybridMultilevel"/>
    <w:tmpl w:val="E2C2DB1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5EA80B91"/>
    <w:multiLevelType w:val="hybridMultilevel"/>
    <w:tmpl w:val="C3A2BA76"/>
    <w:lvl w:ilvl="0" w:tplc="468A97C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3DB23C6"/>
    <w:multiLevelType w:val="hybridMultilevel"/>
    <w:tmpl w:val="3B906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2972965">
    <w:abstractNumId w:val="2"/>
  </w:num>
  <w:num w:numId="2" w16cid:durableId="2050909125">
    <w:abstractNumId w:val="4"/>
  </w:num>
  <w:num w:numId="3" w16cid:durableId="181189628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80196302">
    <w:abstractNumId w:val="8"/>
  </w:num>
  <w:num w:numId="5" w16cid:durableId="828443512">
    <w:abstractNumId w:val="1"/>
  </w:num>
  <w:num w:numId="6" w16cid:durableId="1142187785">
    <w:abstractNumId w:val="7"/>
  </w:num>
  <w:num w:numId="7" w16cid:durableId="1871871470">
    <w:abstractNumId w:val="9"/>
  </w:num>
  <w:num w:numId="8" w16cid:durableId="1638759767">
    <w:abstractNumId w:val="3"/>
  </w:num>
  <w:num w:numId="9" w16cid:durableId="1791900632">
    <w:abstractNumId w:val="6"/>
  </w:num>
  <w:num w:numId="10" w16cid:durableId="82336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w2ddez5p02wve5fax5dvvmt9905ptet95x&quot;&gt;My EndNote Library&lt;record-ids&gt;&lt;item&gt;4026&lt;/item&gt;&lt;item&gt;4345&lt;/item&gt;&lt;item&gt;4439&lt;/item&gt;&lt;item&gt;4440&lt;/item&gt;&lt;item&gt;4443&lt;/item&gt;&lt;item&gt;4447&lt;/item&gt;&lt;item&gt;4448&lt;/item&gt;&lt;item&gt;4449&lt;/item&gt;&lt;item&gt;4452&lt;/item&gt;&lt;item&gt;4454&lt;/item&gt;&lt;item&gt;4641&lt;/item&gt;&lt;item&gt;4647&lt;/item&gt;&lt;item&gt;4804&lt;/item&gt;&lt;item&gt;4805&lt;/item&gt;&lt;item&gt;4806&lt;/item&gt;&lt;item&gt;4807&lt;/item&gt;&lt;item&gt;4808&lt;/item&gt;&lt;item&gt;4809&lt;/item&gt;&lt;item&gt;4810&lt;/item&gt;&lt;item&gt;4811&lt;/item&gt;&lt;item&gt;4812&lt;/item&gt;&lt;item&gt;4814&lt;/item&gt;&lt;item&gt;4815&lt;/item&gt;&lt;/record-ids&gt;&lt;/item&gt;&lt;/Libraries&gt;"/>
  </w:docVars>
  <w:rsids>
    <w:rsidRoot w:val="0012619A"/>
    <w:rsid w:val="00003712"/>
    <w:rsid w:val="00005994"/>
    <w:rsid w:val="00010A53"/>
    <w:rsid w:val="00013832"/>
    <w:rsid w:val="00023DEF"/>
    <w:rsid w:val="00025897"/>
    <w:rsid w:val="00026601"/>
    <w:rsid w:val="000271F5"/>
    <w:rsid w:val="00027E73"/>
    <w:rsid w:val="00036FE6"/>
    <w:rsid w:val="00041ECE"/>
    <w:rsid w:val="00046E25"/>
    <w:rsid w:val="0005093D"/>
    <w:rsid w:val="000551D6"/>
    <w:rsid w:val="00061DF3"/>
    <w:rsid w:val="0006363F"/>
    <w:rsid w:val="00067E66"/>
    <w:rsid w:val="000710D7"/>
    <w:rsid w:val="00071324"/>
    <w:rsid w:val="000726D2"/>
    <w:rsid w:val="000A6FE4"/>
    <w:rsid w:val="000B24D7"/>
    <w:rsid w:val="000B3E5A"/>
    <w:rsid w:val="000D1175"/>
    <w:rsid w:val="000E0CD5"/>
    <w:rsid w:val="000E1377"/>
    <w:rsid w:val="000F0278"/>
    <w:rsid w:val="000F3873"/>
    <w:rsid w:val="000F6007"/>
    <w:rsid w:val="00103334"/>
    <w:rsid w:val="00107FCA"/>
    <w:rsid w:val="0011063F"/>
    <w:rsid w:val="00125DAB"/>
    <w:rsid w:val="0012619A"/>
    <w:rsid w:val="00135316"/>
    <w:rsid w:val="00146E78"/>
    <w:rsid w:val="0015293B"/>
    <w:rsid w:val="00154468"/>
    <w:rsid w:val="0016356A"/>
    <w:rsid w:val="00187647"/>
    <w:rsid w:val="00193D9E"/>
    <w:rsid w:val="001A21A7"/>
    <w:rsid w:val="001A4884"/>
    <w:rsid w:val="001A5E29"/>
    <w:rsid w:val="001A69A4"/>
    <w:rsid w:val="001B32A9"/>
    <w:rsid w:val="001B3FE3"/>
    <w:rsid w:val="001B62F8"/>
    <w:rsid w:val="001C371C"/>
    <w:rsid w:val="001D3608"/>
    <w:rsid w:val="001D7A7F"/>
    <w:rsid w:val="001E6D06"/>
    <w:rsid w:val="001F5234"/>
    <w:rsid w:val="002001C7"/>
    <w:rsid w:val="00200441"/>
    <w:rsid w:val="0020511E"/>
    <w:rsid w:val="00212BCF"/>
    <w:rsid w:val="0025413D"/>
    <w:rsid w:val="002614FF"/>
    <w:rsid w:val="00264C6E"/>
    <w:rsid w:val="00266887"/>
    <w:rsid w:val="002750FF"/>
    <w:rsid w:val="002755A8"/>
    <w:rsid w:val="00281726"/>
    <w:rsid w:val="00282260"/>
    <w:rsid w:val="002940E1"/>
    <w:rsid w:val="0029483B"/>
    <w:rsid w:val="00295171"/>
    <w:rsid w:val="002C0AC4"/>
    <w:rsid w:val="002C4ADD"/>
    <w:rsid w:val="002D1CE6"/>
    <w:rsid w:val="002D2437"/>
    <w:rsid w:val="002D7B1C"/>
    <w:rsid w:val="002E1970"/>
    <w:rsid w:val="002E54DE"/>
    <w:rsid w:val="002E5B31"/>
    <w:rsid w:val="002F318E"/>
    <w:rsid w:val="0030097F"/>
    <w:rsid w:val="00321394"/>
    <w:rsid w:val="003214E6"/>
    <w:rsid w:val="00323F3E"/>
    <w:rsid w:val="003270EB"/>
    <w:rsid w:val="003370CC"/>
    <w:rsid w:val="003371FC"/>
    <w:rsid w:val="003413BD"/>
    <w:rsid w:val="0034290A"/>
    <w:rsid w:val="0034631A"/>
    <w:rsid w:val="00355344"/>
    <w:rsid w:val="003560CC"/>
    <w:rsid w:val="0035621E"/>
    <w:rsid w:val="00356B16"/>
    <w:rsid w:val="00362A46"/>
    <w:rsid w:val="00367491"/>
    <w:rsid w:val="00371130"/>
    <w:rsid w:val="0037480A"/>
    <w:rsid w:val="00385EC3"/>
    <w:rsid w:val="0038728D"/>
    <w:rsid w:val="003B7F26"/>
    <w:rsid w:val="003C1127"/>
    <w:rsid w:val="003C781A"/>
    <w:rsid w:val="003D5AD8"/>
    <w:rsid w:val="003E31F5"/>
    <w:rsid w:val="003E3953"/>
    <w:rsid w:val="003F114B"/>
    <w:rsid w:val="003F2DC8"/>
    <w:rsid w:val="0040048F"/>
    <w:rsid w:val="00400C8D"/>
    <w:rsid w:val="00405B22"/>
    <w:rsid w:val="00422206"/>
    <w:rsid w:val="004229E8"/>
    <w:rsid w:val="00424208"/>
    <w:rsid w:val="00424B66"/>
    <w:rsid w:val="00430813"/>
    <w:rsid w:val="00435875"/>
    <w:rsid w:val="0044091D"/>
    <w:rsid w:val="0044661D"/>
    <w:rsid w:val="00447884"/>
    <w:rsid w:val="004529CD"/>
    <w:rsid w:val="0045526D"/>
    <w:rsid w:val="004603DB"/>
    <w:rsid w:val="00470394"/>
    <w:rsid w:val="004776D0"/>
    <w:rsid w:val="00493E67"/>
    <w:rsid w:val="004A6A19"/>
    <w:rsid w:val="004B22CD"/>
    <w:rsid w:val="004B68E2"/>
    <w:rsid w:val="004C4574"/>
    <w:rsid w:val="004E718E"/>
    <w:rsid w:val="004F0F5F"/>
    <w:rsid w:val="004F5370"/>
    <w:rsid w:val="004F71D8"/>
    <w:rsid w:val="0050725F"/>
    <w:rsid w:val="005203AC"/>
    <w:rsid w:val="00523448"/>
    <w:rsid w:val="00527952"/>
    <w:rsid w:val="00537572"/>
    <w:rsid w:val="00537A5D"/>
    <w:rsid w:val="005408D3"/>
    <w:rsid w:val="00540DAB"/>
    <w:rsid w:val="00546A5F"/>
    <w:rsid w:val="00547994"/>
    <w:rsid w:val="00550F1A"/>
    <w:rsid w:val="00560F02"/>
    <w:rsid w:val="00562BA7"/>
    <w:rsid w:val="00563AA9"/>
    <w:rsid w:val="00564900"/>
    <w:rsid w:val="00567F89"/>
    <w:rsid w:val="005736DE"/>
    <w:rsid w:val="0057500C"/>
    <w:rsid w:val="00580DB7"/>
    <w:rsid w:val="00587287"/>
    <w:rsid w:val="005934AB"/>
    <w:rsid w:val="00594A89"/>
    <w:rsid w:val="00595688"/>
    <w:rsid w:val="00595D67"/>
    <w:rsid w:val="005A398A"/>
    <w:rsid w:val="005A3EF7"/>
    <w:rsid w:val="005B421B"/>
    <w:rsid w:val="005B457C"/>
    <w:rsid w:val="005B4A46"/>
    <w:rsid w:val="005C0CC1"/>
    <w:rsid w:val="005D73EF"/>
    <w:rsid w:val="00600A77"/>
    <w:rsid w:val="00601462"/>
    <w:rsid w:val="00601FD5"/>
    <w:rsid w:val="00602C83"/>
    <w:rsid w:val="00604B38"/>
    <w:rsid w:val="00610FD5"/>
    <w:rsid w:val="0061369C"/>
    <w:rsid w:val="00613B20"/>
    <w:rsid w:val="00613FC4"/>
    <w:rsid w:val="006179AA"/>
    <w:rsid w:val="00636DC9"/>
    <w:rsid w:val="006406A0"/>
    <w:rsid w:val="00652AEE"/>
    <w:rsid w:val="0065386D"/>
    <w:rsid w:val="00654CED"/>
    <w:rsid w:val="00663D0C"/>
    <w:rsid w:val="0067095B"/>
    <w:rsid w:val="00673F7B"/>
    <w:rsid w:val="00680DCE"/>
    <w:rsid w:val="00697E4E"/>
    <w:rsid w:val="006A43DC"/>
    <w:rsid w:val="006A4ED0"/>
    <w:rsid w:val="006B39FE"/>
    <w:rsid w:val="006B7329"/>
    <w:rsid w:val="006C47FF"/>
    <w:rsid w:val="006D0909"/>
    <w:rsid w:val="006D33E7"/>
    <w:rsid w:val="006D4434"/>
    <w:rsid w:val="006E12DB"/>
    <w:rsid w:val="006E15F9"/>
    <w:rsid w:val="006E1DD9"/>
    <w:rsid w:val="006E4174"/>
    <w:rsid w:val="006F05B3"/>
    <w:rsid w:val="006F25D1"/>
    <w:rsid w:val="006F71A2"/>
    <w:rsid w:val="00701EB3"/>
    <w:rsid w:val="00702AE0"/>
    <w:rsid w:val="00707ECF"/>
    <w:rsid w:val="00710C3F"/>
    <w:rsid w:val="00723FBD"/>
    <w:rsid w:val="00725F2F"/>
    <w:rsid w:val="00734928"/>
    <w:rsid w:val="00735691"/>
    <w:rsid w:val="00737D5D"/>
    <w:rsid w:val="007422F1"/>
    <w:rsid w:val="00746832"/>
    <w:rsid w:val="00750112"/>
    <w:rsid w:val="007552D9"/>
    <w:rsid w:val="007625FB"/>
    <w:rsid w:val="0077087C"/>
    <w:rsid w:val="00770F6F"/>
    <w:rsid w:val="00773AC3"/>
    <w:rsid w:val="00774DDF"/>
    <w:rsid w:val="00780F98"/>
    <w:rsid w:val="00781758"/>
    <w:rsid w:val="00781C13"/>
    <w:rsid w:val="00782D3F"/>
    <w:rsid w:val="007838B1"/>
    <w:rsid w:val="0078688D"/>
    <w:rsid w:val="0079229E"/>
    <w:rsid w:val="007947DE"/>
    <w:rsid w:val="00796D3A"/>
    <w:rsid w:val="007A477A"/>
    <w:rsid w:val="007A5B0E"/>
    <w:rsid w:val="007B1AD0"/>
    <w:rsid w:val="007B73D3"/>
    <w:rsid w:val="007C6B26"/>
    <w:rsid w:val="007C6E3E"/>
    <w:rsid w:val="007D4A29"/>
    <w:rsid w:val="007E5625"/>
    <w:rsid w:val="007F1B04"/>
    <w:rsid w:val="00800570"/>
    <w:rsid w:val="00802B57"/>
    <w:rsid w:val="00807A94"/>
    <w:rsid w:val="00817395"/>
    <w:rsid w:val="008174A8"/>
    <w:rsid w:val="00821E25"/>
    <w:rsid w:val="00831BA1"/>
    <w:rsid w:val="00840E84"/>
    <w:rsid w:val="00843B60"/>
    <w:rsid w:val="00850003"/>
    <w:rsid w:val="008519E4"/>
    <w:rsid w:val="008665C6"/>
    <w:rsid w:val="008753C0"/>
    <w:rsid w:val="00884A58"/>
    <w:rsid w:val="008A47E7"/>
    <w:rsid w:val="008A7856"/>
    <w:rsid w:val="008A7CDA"/>
    <w:rsid w:val="008B38FD"/>
    <w:rsid w:val="008D1982"/>
    <w:rsid w:val="008D5D74"/>
    <w:rsid w:val="008E2736"/>
    <w:rsid w:val="008E529D"/>
    <w:rsid w:val="008E6165"/>
    <w:rsid w:val="008E6537"/>
    <w:rsid w:val="008F097B"/>
    <w:rsid w:val="008F2892"/>
    <w:rsid w:val="008F5913"/>
    <w:rsid w:val="00903E9B"/>
    <w:rsid w:val="0091585A"/>
    <w:rsid w:val="00917758"/>
    <w:rsid w:val="00926E89"/>
    <w:rsid w:val="00927356"/>
    <w:rsid w:val="00942060"/>
    <w:rsid w:val="00944B3B"/>
    <w:rsid w:val="00950D3F"/>
    <w:rsid w:val="00952913"/>
    <w:rsid w:val="009558C1"/>
    <w:rsid w:val="00957F29"/>
    <w:rsid w:val="00962201"/>
    <w:rsid w:val="009711FF"/>
    <w:rsid w:val="0097246E"/>
    <w:rsid w:val="00975F90"/>
    <w:rsid w:val="009823E1"/>
    <w:rsid w:val="00987754"/>
    <w:rsid w:val="009904B8"/>
    <w:rsid w:val="009963E9"/>
    <w:rsid w:val="009971AE"/>
    <w:rsid w:val="009A3B69"/>
    <w:rsid w:val="009A683E"/>
    <w:rsid w:val="009B0D7E"/>
    <w:rsid w:val="009B2FA9"/>
    <w:rsid w:val="009C36F5"/>
    <w:rsid w:val="009C6622"/>
    <w:rsid w:val="009D4F2D"/>
    <w:rsid w:val="009E369D"/>
    <w:rsid w:val="00A01AF9"/>
    <w:rsid w:val="00A1088C"/>
    <w:rsid w:val="00A12B9C"/>
    <w:rsid w:val="00A22AA6"/>
    <w:rsid w:val="00A37981"/>
    <w:rsid w:val="00A54A44"/>
    <w:rsid w:val="00A6149D"/>
    <w:rsid w:val="00A6445C"/>
    <w:rsid w:val="00A877D6"/>
    <w:rsid w:val="00A92F30"/>
    <w:rsid w:val="00AA0458"/>
    <w:rsid w:val="00AA3847"/>
    <w:rsid w:val="00AA6E83"/>
    <w:rsid w:val="00AB1D42"/>
    <w:rsid w:val="00AB40BA"/>
    <w:rsid w:val="00AB58EB"/>
    <w:rsid w:val="00AD585E"/>
    <w:rsid w:val="00AE0E8E"/>
    <w:rsid w:val="00AE2F84"/>
    <w:rsid w:val="00AE3B14"/>
    <w:rsid w:val="00AF3100"/>
    <w:rsid w:val="00AF63A7"/>
    <w:rsid w:val="00B04E3C"/>
    <w:rsid w:val="00B059CE"/>
    <w:rsid w:val="00B13706"/>
    <w:rsid w:val="00B14059"/>
    <w:rsid w:val="00B16811"/>
    <w:rsid w:val="00B170B2"/>
    <w:rsid w:val="00B43665"/>
    <w:rsid w:val="00B4705B"/>
    <w:rsid w:val="00B55AC9"/>
    <w:rsid w:val="00B60DC2"/>
    <w:rsid w:val="00B61387"/>
    <w:rsid w:val="00B63DE8"/>
    <w:rsid w:val="00B64F23"/>
    <w:rsid w:val="00B72883"/>
    <w:rsid w:val="00B74FCB"/>
    <w:rsid w:val="00B85CA9"/>
    <w:rsid w:val="00BB414C"/>
    <w:rsid w:val="00BB5F46"/>
    <w:rsid w:val="00BB6EDF"/>
    <w:rsid w:val="00BC0535"/>
    <w:rsid w:val="00BC1983"/>
    <w:rsid w:val="00BC37EC"/>
    <w:rsid w:val="00BD04DF"/>
    <w:rsid w:val="00BD0D6B"/>
    <w:rsid w:val="00BD6296"/>
    <w:rsid w:val="00BE3C7F"/>
    <w:rsid w:val="00BE5087"/>
    <w:rsid w:val="00BF52C2"/>
    <w:rsid w:val="00C117AA"/>
    <w:rsid w:val="00C14DAC"/>
    <w:rsid w:val="00C17985"/>
    <w:rsid w:val="00C26512"/>
    <w:rsid w:val="00C26786"/>
    <w:rsid w:val="00C37C50"/>
    <w:rsid w:val="00C40D4F"/>
    <w:rsid w:val="00C4571F"/>
    <w:rsid w:val="00C46969"/>
    <w:rsid w:val="00C47D1B"/>
    <w:rsid w:val="00C6134F"/>
    <w:rsid w:val="00C8111A"/>
    <w:rsid w:val="00C86D8D"/>
    <w:rsid w:val="00C87411"/>
    <w:rsid w:val="00C90326"/>
    <w:rsid w:val="00C9448B"/>
    <w:rsid w:val="00C97683"/>
    <w:rsid w:val="00CA6F96"/>
    <w:rsid w:val="00CB48C7"/>
    <w:rsid w:val="00CD09C1"/>
    <w:rsid w:val="00D04362"/>
    <w:rsid w:val="00D064D9"/>
    <w:rsid w:val="00D07CEF"/>
    <w:rsid w:val="00D22253"/>
    <w:rsid w:val="00D30472"/>
    <w:rsid w:val="00D317CF"/>
    <w:rsid w:val="00D336DB"/>
    <w:rsid w:val="00D34128"/>
    <w:rsid w:val="00D42434"/>
    <w:rsid w:val="00D47975"/>
    <w:rsid w:val="00D5796F"/>
    <w:rsid w:val="00D62E37"/>
    <w:rsid w:val="00D70274"/>
    <w:rsid w:val="00D7304E"/>
    <w:rsid w:val="00D926F1"/>
    <w:rsid w:val="00D96DBD"/>
    <w:rsid w:val="00DA249B"/>
    <w:rsid w:val="00DA7252"/>
    <w:rsid w:val="00DB0EDF"/>
    <w:rsid w:val="00DB71B8"/>
    <w:rsid w:val="00DC3CF7"/>
    <w:rsid w:val="00DC4E8A"/>
    <w:rsid w:val="00DD0BE6"/>
    <w:rsid w:val="00DD3179"/>
    <w:rsid w:val="00DD46E3"/>
    <w:rsid w:val="00DE2FB2"/>
    <w:rsid w:val="00DE3246"/>
    <w:rsid w:val="00DE3659"/>
    <w:rsid w:val="00DE49AA"/>
    <w:rsid w:val="00DE4B81"/>
    <w:rsid w:val="00DF7216"/>
    <w:rsid w:val="00DF771C"/>
    <w:rsid w:val="00E13647"/>
    <w:rsid w:val="00E14020"/>
    <w:rsid w:val="00E14FB7"/>
    <w:rsid w:val="00E26BB4"/>
    <w:rsid w:val="00E36A58"/>
    <w:rsid w:val="00E36B78"/>
    <w:rsid w:val="00E374A0"/>
    <w:rsid w:val="00E374FA"/>
    <w:rsid w:val="00E414E4"/>
    <w:rsid w:val="00E43C63"/>
    <w:rsid w:val="00E55FE0"/>
    <w:rsid w:val="00E65CDA"/>
    <w:rsid w:val="00E7294D"/>
    <w:rsid w:val="00E729C1"/>
    <w:rsid w:val="00E72D42"/>
    <w:rsid w:val="00E73194"/>
    <w:rsid w:val="00E85357"/>
    <w:rsid w:val="00E92D45"/>
    <w:rsid w:val="00E94ABC"/>
    <w:rsid w:val="00E94B64"/>
    <w:rsid w:val="00E95A57"/>
    <w:rsid w:val="00EA00C2"/>
    <w:rsid w:val="00EB522A"/>
    <w:rsid w:val="00EC6D09"/>
    <w:rsid w:val="00ED530D"/>
    <w:rsid w:val="00EE2812"/>
    <w:rsid w:val="00EF0653"/>
    <w:rsid w:val="00EF22DA"/>
    <w:rsid w:val="00EF3D57"/>
    <w:rsid w:val="00F016BA"/>
    <w:rsid w:val="00F22BDB"/>
    <w:rsid w:val="00F23969"/>
    <w:rsid w:val="00F3149B"/>
    <w:rsid w:val="00F33496"/>
    <w:rsid w:val="00F34929"/>
    <w:rsid w:val="00F37754"/>
    <w:rsid w:val="00F37956"/>
    <w:rsid w:val="00F47625"/>
    <w:rsid w:val="00F60850"/>
    <w:rsid w:val="00F66B87"/>
    <w:rsid w:val="00F72235"/>
    <w:rsid w:val="00F72554"/>
    <w:rsid w:val="00F735FC"/>
    <w:rsid w:val="00F74E7F"/>
    <w:rsid w:val="00F91A5A"/>
    <w:rsid w:val="00FA1862"/>
    <w:rsid w:val="00FA4B2E"/>
    <w:rsid w:val="00FB48B9"/>
    <w:rsid w:val="00FC05E0"/>
    <w:rsid w:val="00FC1B8F"/>
    <w:rsid w:val="00FC3825"/>
    <w:rsid w:val="00FD02D7"/>
    <w:rsid w:val="00FD0C21"/>
    <w:rsid w:val="00FE203E"/>
    <w:rsid w:val="00FE3D74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9DCEA"/>
  <w15:chartTrackingRefBased/>
  <w15:docId w15:val="{D849FFC2-B117-4E30-A2B9-D6648FC5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1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2614FF"/>
    <w:pPr>
      <w:spacing w:after="0" w:line="240" w:lineRule="auto"/>
    </w:pPr>
    <w:rPr>
      <w:rFonts w:ascii="Cambria" w:eastAsia="Cambria" w:hAnsi="Cambria" w:cs="Cambria"/>
      <w:sz w:val="20"/>
      <w:szCs w:val="20"/>
      <w:lang w:bidi="my-MM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614FF"/>
    <w:rPr>
      <w:rFonts w:ascii="Cambria" w:eastAsia="Cambria" w:hAnsi="Cambria" w:cs="Cambria"/>
      <w:sz w:val="20"/>
      <w:szCs w:val="20"/>
      <w:lang w:bidi="my-MM"/>
    </w:rPr>
  </w:style>
  <w:style w:type="character" w:styleId="EndnoteReference">
    <w:name w:val="endnote reference"/>
    <w:basedOn w:val="DefaultParagraphFont"/>
    <w:uiPriority w:val="99"/>
    <w:semiHidden/>
    <w:unhideWhenUsed/>
    <w:rsid w:val="002614FF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DB71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2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20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0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3DB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3D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03D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1C"/>
  </w:style>
  <w:style w:type="paragraph" w:styleId="Footer">
    <w:name w:val="footer"/>
    <w:basedOn w:val="Normal"/>
    <w:link w:val="FooterChar"/>
    <w:uiPriority w:val="99"/>
    <w:unhideWhenUsed/>
    <w:rsid w:val="002D7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1C"/>
  </w:style>
  <w:style w:type="character" w:customStyle="1" w:styleId="element-citation">
    <w:name w:val="element-citation"/>
    <w:basedOn w:val="DefaultParagraphFont"/>
    <w:rsid w:val="00026601"/>
  </w:style>
  <w:style w:type="character" w:customStyle="1" w:styleId="ref-journal1">
    <w:name w:val="ref-journal1"/>
    <w:basedOn w:val="DefaultParagraphFont"/>
    <w:rsid w:val="0002660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09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0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31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string-name">
    <w:name w:val="nlm_string-name"/>
    <w:basedOn w:val="DefaultParagraphFont"/>
    <w:rsid w:val="008A7CDA"/>
  </w:style>
  <w:style w:type="character" w:customStyle="1" w:styleId="journalname">
    <w:name w:val="journalname"/>
    <w:basedOn w:val="DefaultParagraphFont"/>
    <w:rsid w:val="008A7CDA"/>
  </w:style>
  <w:style w:type="character" w:customStyle="1" w:styleId="year">
    <w:name w:val="year"/>
    <w:basedOn w:val="DefaultParagraphFont"/>
    <w:rsid w:val="008A7CDA"/>
  </w:style>
  <w:style w:type="character" w:customStyle="1" w:styleId="issue">
    <w:name w:val="issue"/>
    <w:basedOn w:val="DefaultParagraphFont"/>
    <w:rsid w:val="008A7CDA"/>
  </w:style>
  <w:style w:type="character" w:customStyle="1" w:styleId="page">
    <w:name w:val="page"/>
    <w:basedOn w:val="DefaultParagraphFont"/>
    <w:rsid w:val="008A7CDA"/>
  </w:style>
  <w:style w:type="paragraph" w:customStyle="1" w:styleId="EndNoteBibliographyTitle">
    <w:name w:val="EndNote Bibliography Title"/>
    <w:basedOn w:val="Normal"/>
    <w:link w:val="EndNoteBibliographyTitleChar"/>
    <w:rsid w:val="00550F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F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0F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F1A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50F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526D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55FE0"/>
  </w:style>
  <w:style w:type="numbering" w:customStyle="1" w:styleId="Singlepunch">
    <w:name w:val="Single punch"/>
    <w:rsid w:val="00E55FE0"/>
    <w:pPr>
      <w:numPr>
        <w:numId w:val="9"/>
      </w:numPr>
    </w:pPr>
  </w:style>
  <w:style w:type="paragraph" w:customStyle="1" w:styleId="H2">
    <w:name w:val="H2"/>
    <w:next w:val="Normal"/>
    <w:rsid w:val="00E55FE0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E55FE0"/>
    <w:pPr>
      <w:spacing w:before="120" w:after="120" w:line="240" w:lineRule="auto"/>
    </w:pPr>
    <w:rPr>
      <w:rFonts w:eastAsiaTheme="minorEastAsia"/>
      <w:b/>
      <w:color w:val="CCCCCC"/>
    </w:rPr>
  </w:style>
  <w:style w:type="paragraph" w:customStyle="1" w:styleId="BlockEndLabel">
    <w:name w:val="BlockEndLabel"/>
    <w:basedOn w:val="Normal"/>
    <w:qFormat/>
    <w:rsid w:val="00E55FE0"/>
    <w:pPr>
      <w:spacing w:before="120" w:after="0" w:line="240" w:lineRule="auto"/>
    </w:pPr>
    <w:rPr>
      <w:rFonts w:eastAsiaTheme="minorEastAsia"/>
      <w:b/>
      <w:color w:val="CCCCCC"/>
    </w:rPr>
  </w:style>
  <w:style w:type="paragraph" w:customStyle="1" w:styleId="BlockSeparator">
    <w:name w:val="BlockSeparator"/>
    <w:basedOn w:val="Normal"/>
    <w:qFormat/>
    <w:rsid w:val="00E55FE0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</w:rPr>
  </w:style>
  <w:style w:type="paragraph" w:customStyle="1" w:styleId="QuestionSeparator">
    <w:name w:val="QuestionSeparator"/>
    <w:basedOn w:val="Normal"/>
    <w:qFormat/>
    <w:rsid w:val="00E55FE0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paragraph" w:customStyle="1" w:styleId="TextEntryLine">
    <w:name w:val="TextEntryLine"/>
    <w:basedOn w:val="Normal"/>
    <w:qFormat/>
    <w:rsid w:val="00E55FE0"/>
    <w:pPr>
      <w:spacing w:before="240"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1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0556">
              <w:marLeft w:val="75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901716">
                  <w:marLeft w:val="0"/>
                  <w:marRight w:val="0"/>
                  <w:marTop w:val="0"/>
                  <w:marBottom w:val="0"/>
                  <w:divBdr>
                    <w:top w:val="single" w:sz="6" w:space="0" w:color="B3B2B2"/>
                    <w:left w:val="single" w:sz="6" w:space="0" w:color="B3B2B2"/>
                    <w:bottom w:val="single" w:sz="6" w:space="0" w:color="B3B2B2"/>
                    <w:right w:val="single" w:sz="6" w:space="6" w:color="B3B2B2"/>
                  </w:divBdr>
                </w:div>
              </w:divsChild>
            </w:div>
            <w:div w:id="73146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1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565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70A4F7A170478315EBF7FD9C3FBA" ma:contentTypeVersion="7" ma:contentTypeDescription="Create a new document." ma:contentTypeScope="" ma:versionID="2ff31bcdc1267c714e56c724b9bdc511">
  <xsd:schema xmlns:xsd="http://www.w3.org/2001/XMLSchema" xmlns:xs="http://www.w3.org/2001/XMLSchema" xmlns:p="http://schemas.microsoft.com/office/2006/metadata/properties" xmlns:ns3="26f102a1-ddd3-4350-a830-d3f9d787823b" xmlns:ns4="a0485613-843a-42e2-ba14-96691568fc31" targetNamespace="http://schemas.microsoft.com/office/2006/metadata/properties" ma:root="true" ma:fieldsID="3d57095356a5736099f2f10cb8fae9ae" ns3:_="" ns4:_="">
    <xsd:import namespace="26f102a1-ddd3-4350-a830-d3f9d787823b"/>
    <xsd:import namespace="a0485613-843a-42e2-ba14-96691568fc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102a1-ddd3-4350-a830-d3f9d7878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5613-843a-42e2-ba14-96691568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AD4163-0295-424E-82D6-82DD364AC7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10E832-33EC-4573-91DB-A0CC01A41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f102a1-ddd3-4350-a830-d3f9d787823b"/>
    <ds:schemaRef ds:uri="a0485613-843a-42e2-ba14-96691568f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B7CC03-899F-47FB-A2A8-7F82888872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AC19E73-1754-4BF1-B5EA-1D94C1630F2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ell, Kenneth W., M.D.</dc:creator>
  <cp:keywords/>
  <dc:description/>
  <cp:lastModifiedBy>Merrell, Kenneth W., M.D.</cp:lastModifiedBy>
  <cp:revision>2</cp:revision>
  <dcterms:created xsi:type="dcterms:W3CDTF">2022-08-14T20:24:00Z</dcterms:created>
  <dcterms:modified xsi:type="dcterms:W3CDTF">2022-08-14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70A4F7A170478315EBF7FD9C3FBA</vt:lpwstr>
  </property>
</Properties>
</file>